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AC56E" w14:textId="77777777" w:rsidR="000F3F44" w:rsidRPr="005C1092" w:rsidRDefault="000F3F44" w:rsidP="000F3F44"/>
    <w:tbl>
      <w:tblPr>
        <w:tblStyle w:val="TableGrid"/>
        <w:tblW w:w="1063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537"/>
        <w:gridCol w:w="2131"/>
        <w:gridCol w:w="992"/>
        <w:gridCol w:w="2126"/>
        <w:gridCol w:w="851"/>
      </w:tblGrid>
      <w:tr w:rsidR="000F3F44" w:rsidRPr="005C1092" w14:paraId="1067B65F" w14:textId="77777777" w:rsidTr="00952E93">
        <w:trPr>
          <w:trHeight w:val="577"/>
        </w:trPr>
        <w:tc>
          <w:tcPr>
            <w:tcW w:w="106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00D36" w14:textId="2BB12552" w:rsidR="000F3F44" w:rsidRPr="00DF501C" w:rsidRDefault="000F3F44" w:rsidP="000F5DF2">
            <w:pPr>
              <w:rPr>
                <w:color w:val="000000" w:themeColor="text1"/>
              </w:rPr>
            </w:pPr>
            <w:r>
              <w:t>Supplemental</w:t>
            </w:r>
            <w:r>
              <w:rPr>
                <w:color w:val="000000" w:themeColor="text1"/>
              </w:rPr>
              <w:t xml:space="preserve"> Table </w:t>
            </w:r>
            <w:r w:rsidR="002B4B20">
              <w:rPr>
                <w:color w:val="000000" w:themeColor="text1"/>
              </w:rPr>
              <w:t>1</w:t>
            </w:r>
            <w:r w:rsidRPr="00DF501C">
              <w:rPr>
                <w:color w:val="000000" w:themeColor="text1"/>
              </w:rPr>
              <w:t xml:space="preserve">. </w:t>
            </w:r>
            <w:r w:rsidR="00C22F0C">
              <w:rPr>
                <w:color w:val="000000" w:themeColor="text1"/>
              </w:rPr>
              <w:t>Risk factors associated with</w:t>
            </w:r>
            <w:r w:rsidRPr="00DF501C">
              <w:rPr>
                <w:color w:val="000000" w:themeColor="text1"/>
              </w:rPr>
              <w:t xml:space="preserve"> ratio of ward/ICU length of stay in patients with left</w:t>
            </w:r>
            <w:r>
              <w:rPr>
                <w:color w:val="000000" w:themeColor="text1"/>
              </w:rPr>
              <w:t xml:space="preserve"> ventric</w:t>
            </w:r>
            <w:r>
              <w:rPr>
                <w:rFonts w:hint="eastAsia"/>
                <w:color w:val="000000" w:themeColor="text1"/>
              </w:rPr>
              <w:t>u</w:t>
            </w:r>
            <w:r>
              <w:rPr>
                <w:color w:val="000000" w:themeColor="text1"/>
              </w:rPr>
              <w:t>l</w:t>
            </w:r>
            <w:r w:rsidRPr="00DF501C">
              <w:rPr>
                <w:color w:val="000000" w:themeColor="text1"/>
              </w:rPr>
              <w:t xml:space="preserve">ar ejection fraction ≤ 50%. </w:t>
            </w:r>
          </w:p>
        </w:tc>
      </w:tr>
      <w:tr w:rsidR="000F3F44" w:rsidRPr="005C1092" w14:paraId="2C33C820" w14:textId="77777777" w:rsidTr="00952E93">
        <w:tc>
          <w:tcPr>
            <w:tcW w:w="4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C279C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Variables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8885B" w14:textId="6C81C69B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Univari</w:t>
            </w:r>
            <w:r w:rsidR="00952E93">
              <w:rPr>
                <w:color w:val="000000" w:themeColor="text1"/>
              </w:rPr>
              <w:t>a</w:t>
            </w:r>
            <w:r w:rsidRPr="00DF501C">
              <w:rPr>
                <w:color w:val="000000" w:themeColor="text1"/>
              </w:rPr>
              <w:t>ble linear analysis         Multivariable linear analysis</w:t>
            </w:r>
          </w:p>
        </w:tc>
      </w:tr>
      <w:tr w:rsidR="000F3F44" w:rsidRPr="005C1092" w14:paraId="3D1E163B" w14:textId="77777777" w:rsidTr="00952E93">
        <w:trPr>
          <w:trHeight w:val="283"/>
        </w:trPr>
        <w:tc>
          <w:tcPr>
            <w:tcW w:w="4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14EE3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61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C3D72" w14:textId="0F98A90C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B (95% CI)                 P              B (95% CI)                  P</w:t>
            </w:r>
          </w:p>
        </w:tc>
      </w:tr>
      <w:tr w:rsidR="000F3F44" w:rsidRPr="005C1092" w14:paraId="020CF26D" w14:textId="77777777" w:rsidTr="00952E93"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7AAC7" w14:textId="5C23AA99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LVEF &gt; 25%</w:t>
            </w:r>
            <w:r w:rsidR="00952E93">
              <w:rPr>
                <w:color w:val="000000" w:themeColor="text1"/>
              </w:rPr>
              <w:t xml:space="preserve"> </w:t>
            </w:r>
            <w:r w:rsidR="00952E93" w:rsidRPr="00952E93">
              <w:rPr>
                <w:color w:val="000000" w:themeColor="text1"/>
              </w:rPr>
              <w:t>(yes/no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F69DC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1.3 (0.12, 2.4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D0765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0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18BCD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D16B4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5C1092" w14:paraId="4EB3ED76" w14:textId="77777777" w:rsidTr="00952E9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5BCFCD0" w14:textId="55A3C826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Age</w:t>
            </w:r>
            <w:r w:rsidR="00952E93" w:rsidRPr="00952E93">
              <w:rPr>
                <w:color w:val="000000" w:themeColor="text1"/>
              </w:rPr>
              <w:t xml:space="preserve"> (per 1 month increment)</w:t>
            </w:r>
            <w:r w:rsidRPr="00952E93">
              <w:rPr>
                <w:color w:val="000000" w:themeColor="text1"/>
              </w:rPr>
              <w:t>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E3BA0C3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02 (-0.01, 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34A95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2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A105C7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7805A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5C1092" w14:paraId="1639CEAC" w14:textId="77777777" w:rsidTr="00952E9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7A9AFDE" w14:textId="1403A2A5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Weight</w:t>
            </w:r>
            <w:r w:rsidR="00952E93" w:rsidRPr="00952E93">
              <w:rPr>
                <w:color w:val="000000" w:themeColor="text1"/>
              </w:rPr>
              <w:t xml:space="preserve"> (per 1 kg increment)</w:t>
            </w:r>
            <w:r w:rsidRPr="00952E93">
              <w:rPr>
                <w:color w:val="000000" w:themeColor="text1"/>
              </w:rPr>
              <w:t>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3CCB5FB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24 (0.02, 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E5253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59029C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C5E6F2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5C1092" w14:paraId="11E52147" w14:textId="77777777" w:rsidTr="00952E93">
        <w:trPr>
          <w:trHeight w:val="57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2BA6098" w14:textId="2D7A6C16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Moderate/severe mitral regurgitation</w:t>
            </w:r>
            <w:r w:rsidR="00952E93" w:rsidRPr="00952E93">
              <w:rPr>
                <w:color w:val="000000" w:themeColor="text1"/>
              </w:rPr>
              <w:t xml:space="preserve"> (yes/no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3188555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-0.55 (-1.82, 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FC6BF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3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38886B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66B74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5C1092" w14:paraId="7C54A7E1" w14:textId="77777777" w:rsidTr="00952E9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E3A55FF" w14:textId="63E58847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CPB</w:t>
            </w:r>
            <w:r w:rsidR="00952E93" w:rsidRPr="00952E93">
              <w:rPr>
                <w:color w:val="000000" w:themeColor="text1"/>
              </w:rPr>
              <w:t xml:space="preserve"> (per 1 min increment)</w:t>
            </w:r>
            <w:r w:rsidRPr="00952E93">
              <w:rPr>
                <w:color w:val="000000" w:themeColor="text1"/>
              </w:rPr>
              <w:t>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F01C9C4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-0.01 (-0.02, 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62B89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E0FD9C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6E3785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5C1092" w14:paraId="6DB2EDC1" w14:textId="77777777" w:rsidTr="00952E93">
        <w:trPr>
          <w:trHeight w:val="284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6B95647" w14:textId="168B8B61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Hemoglobin</w:t>
            </w:r>
            <w:r w:rsidR="00952E93" w:rsidRPr="00952E93">
              <w:rPr>
                <w:color w:val="000000" w:themeColor="text1"/>
              </w:rPr>
              <w:t xml:space="preserve"> </w:t>
            </w:r>
            <w:r w:rsidR="00952E93" w:rsidRPr="00952E93">
              <w:rPr>
                <w:color w:val="000000" w:themeColor="text1"/>
              </w:rPr>
              <w:t>(per 1 mg/dL increment)</w:t>
            </w:r>
            <w:r w:rsidRPr="00952E93">
              <w:rPr>
                <w:color w:val="000000" w:themeColor="text1"/>
              </w:rPr>
              <w:t>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F2FCA9F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01 (-0.05, 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CEDA9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7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B63333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D71E52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5C1092" w14:paraId="59E13E3F" w14:textId="77777777" w:rsidTr="00952E93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457E746" w14:textId="56AC8937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Serum creatinine</w:t>
            </w:r>
            <w:r w:rsidR="00952E93" w:rsidRPr="00952E93">
              <w:rPr>
                <w:color w:val="000000" w:themeColor="text1"/>
              </w:rPr>
              <w:t xml:space="preserve"> </w:t>
            </w:r>
            <w:r w:rsidR="00952E93" w:rsidRPr="00952E93">
              <w:rPr>
                <w:color w:val="000000" w:themeColor="text1"/>
              </w:rPr>
              <w:t xml:space="preserve">(per 1 mg/dL increment) </w:t>
            </w:r>
            <w:r w:rsidRPr="00952E93">
              <w:rPr>
                <w:color w:val="000000" w:themeColor="text1"/>
              </w:rPr>
              <w:t>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B501A1C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-6.55 (-17.8, 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6680F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D2D0A8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9B8244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14:paraId="77EBB3D8" w14:textId="77777777" w:rsidTr="00952E9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11DE508" w14:textId="7584C7A3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Albumin</w:t>
            </w:r>
            <w:r w:rsidR="00952E93">
              <w:rPr>
                <w:color w:val="000000" w:themeColor="text1"/>
              </w:rPr>
              <w:t xml:space="preserve"> </w:t>
            </w:r>
            <w:r w:rsidR="00952E93" w:rsidRPr="00952E93">
              <w:rPr>
                <w:color w:val="000000" w:themeColor="text1"/>
              </w:rPr>
              <w:t xml:space="preserve">(per 1 g/dL increment) </w:t>
            </w:r>
            <w:r w:rsidRPr="00952E93">
              <w:rPr>
                <w:color w:val="000000" w:themeColor="text1"/>
              </w:rPr>
              <w:t>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2E83E31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-0.05 (-0.3, 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A6D949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6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EA862E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2A898D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14:paraId="7B2D1BC7" w14:textId="77777777" w:rsidTr="00952E9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85F6C91" w14:textId="390023B7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PDC</w:t>
            </w:r>
            <w:r w:rsidR="00952E93" w:rsidRPr="00952E93">
              <w:rPr>
                <w:color w:val="000000" w:themeColor="text1"/>
              </w:rPr>
              <w:t xml:space="preserve"> </w:t>
            </w:r>
            <w:r w:rsidR="00952E93" w:rsidRPr="00952E93">
              <w:rPr>
                <w:color w:val="000000" w:themeColor="text1"/>
              </w:rPr>
              <w:t>(yes/no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FD4BD55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-1.62 (-2.77, -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04ABB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EFD4A8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-1.62 (-2.77, -0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BDFA04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008</w:t>
            </w:r>
          </w:p>
        </w:tc>
      </w:tr>
      <w:tr w:rsidR="000F3F44" w14:paraId="4127BAC8" w14:textId="77777777" w:rsidTr="00952E9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C8FA791" w14:textId="6A75CB71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Severe AKI</w:t>
            </w:r>
            <w:r w:rsidR="00952E93" w:rsidRPr="00952E93">
              <w:rPr>
                <w:color w:val="000000" w:themeColor="text1"/>
              </w:rPr>
              <w:t xml:space="preserve"> </w:t>
            </w:r>
            <w:r w:rsidR="00952E93" w:rsidRPr="00952E93">
              <w:rPr>
                <w:color w:val="000000" w:themeColor="text1"/>
              </w:rPr>
              <w:t>(yes/no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E1C2C54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-1.01 (-2.29, 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D9DBC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F8FBA7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DB2504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14:paraId="76446DFF" w14:textId="77777777" w:rsidTr="00952E93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C356A91" w14:textId="66F58F3B" w:rsidR="000F3F44" w:rsidRPr="00952E93" w:rsidRDefault="000F3F44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Fluid balance</w:t>
            </w:r>
            <w:r w:rsidR="00952E93" w:rsidRPr="00952E93">
              <w:rPr>
                <w:color w:val="000000" w:themeColor="text1"/>
              </w:rPr>
              <w:t xml:space="preserve"> POD 1</w:t>
            </w:r>
            <w:r w:rsidR="00952E93">
              <w:rPr>
                <w:color w:val="000000" w:themeColor="text1"/>
              </w:rPr>
              <w:t xml:space="preserve"> </w:t>
            </w:r>
            <w:r w:rsidR="00952E93" w:rsidRPr="00952E93">
              <w:rPr>
                <w:color w:val="000000" w:themeColor="text1"/>
              </w:rPr>
              <w:t>(per 1% increment) 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8460356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-0.03 (-0.1, 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AB8BB" w14:textId="77777777" w:rsidR="000F3F44" w:rsidRPr="00DF501C" w:rsidRDefault="000F3F44" w:rsidP="000F5DF2">
            <w:pPr>
              <w:rPr>
                <w:color w:val="000000" w:themeColor="text1"/>
              </w:rPr>
            </w:pPr>
            <w:r w:rsidRPr="00DF501C">
              <w:rPr>
                <w:color w:val="000000" w:themeColor="text1"/>
              </w:rPr>
              <w:t>0.4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8DCA81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9E9846" w14:textId="77777777" w:rsidR="000F3F44" w:rsidRPr="00DF501C" w:rsidRDefault="000F3F44" w:rsidP="000F5DF2">
            <w:pPr>
              <w:rPr>
                <w:color w:val="000000" w:themeColor="text1"/>
              </w:rPr>
            </w:pPr>
          </w:p>
        </w:tc>
      </w:tr>
      <w:tr w:rsidR="000F3F44" w14:paraId="24A954FB" w14:textId="77777777" w:rsidTr="00952E93">
        <w:trPr>
          <w:trHeight w:val="828"/>
        </w:trPr>
        <w:tc>
          <w:tcPr>
            <w:tcW w:w="1063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DDEF09" w14:textId="77777777" w:rsidR="00952E93" w:rsidRDefault="00952E93" w:rsidP="00952E93">
            <w:pPr>
              <w:pBdr>
                <w:top w:val="single" w:sz="4" w:space="1" w:color="auto"/>
              </w:pBdr>
              <w:rPr>
                <w:color w:val="000000" w:themeColor="text1"/>
              </w:rPr>
            </w:pPr>
            <w:r>
              <w:rPr>
                <w:color w:val="000000" w:themeColor="text1"/>
              </w:rPr>
              <w:t>Forty</w:t>
            </w:r>
            <w:r w:rsidR="000F3F44" w:rsidRPr="00DF501C">
              <w:rPr>
                <w:color w:val="000000" w:themeColor="text1"/>
              </w:rPr>
              <w:t xml:space="preserve"> patients </w:t>
            </w:r>
            <w:r>
              <w:rPr>
                <w:color w:val="000000" w:themeColor="text1"/>
              </w:rPr>
              <w:t xml:space="preserve">were finally </w:t>
            </w:r>
            <w:r w:rsidR="000F3F44" w:rsidRPr="00DF501C">
              <w:rPr>
                <w:color w:val="000000" w:themeColor="text1"/>
              </w:rPr>
              <w:t>recruited</w:t>
            </w:r>
            <w:r>
              <w:rPr>
                <w:color w:val="000000" w:themeColor="text1"/>
              </w:rPr>
              <w:t xml:space="preserve"> after</w:t>
            </w:r>
            <w:r w:rsidR="000F3F44" w:rsidRPr="00DF501C">
              <w:rPr>
                <w:color w:val="000000" w:themeColor="text1"/>
              </w:rPr>
              <w:t xml:space="preserve"> 2 were excluded because of postoperative death in ICU. * Those covariables were presented as contin</w:t>
            </w:r>
            <w:r w:rsidR="000F3F44">
              <w:rPr>
                <w:rFonts w:hint="eastAsia"/>
                <w:color w:val="000000" w:themeColor="text1"/>
              </w:rPr>
              <w:t>u</w:t>
            </w:r>
            <w:r w:rsidR="000F3F44" w:rsidRPr="00DF501C">
              <w:rPr>
                <w:color w:val="000000" w:themeColor="text1"/>
              </w:rPr>
              <w:t>ous data when entering analyses. ICU, intensive care unit; CI, confiden</w:t>
            </w:r>
            <w:r>
              <w:rPr>
                <w:color w:val="000000" w:themeColor="text1"/>
              </w:rPr>
              <w:t>ce</w:t>
            </w:r>
            <w:r w:rsidR="000F3F44" w:rsidRPr="00DF501C">
              <w:rPr>
                <w:color w:val="000000" w:themeColor="text1"/>
              </w:rPr>
              <w:t xml:space="preserve"> interval; LVEF, left ventricular ejection fraction; CPB, cardiopulmonary bypass; PDC, peritoneal dialysis catheter; AKI, acute kidney injury; POD, postoperative day.  </w:t>
            </w:r>
          </w:p>
          <w:p w14:paraId="7F948181" w14:textId="77777777" w:rsidR="00952E93" w:rsidRDefault="00952E93" w:rsidP="00952E93">
            <w:pPr>
              <w:pBdr>
                <w:top w:val="single" w:sz="4" w:space="1" w:color="auto"/>
              </w:pBdr>
              <w:rPr>
                <w:color w:val="000000" w:themeColor="text1"/>
              </w:rPr>
            </w:pPr>
          </w:p>
          <w:p w14:paraId="0E267853" w14:textId="77777777" w:rsidR="00952E93" w:rsidRDefault="00952E93" w:rsidP="00952E93">
            <w:pPr>
              <w:pBdr>
                <w:top w:val="single" w:sz="4" w:space="1" w:color="auto"/>
              </w:pBdr>
              <w:rPr>
                <w:color w:val="000000" w:themeColor="text1"/>
              </w:rPr>
            </w:pPr>
          </w:p>
          <w:p w14:paraId="4EFB95A9" w14:textId="75F33433" w:rsidR="00952E93" w:rsidRPr="00DF501C" w:rsidRDefault="00952E93" w:rsidP="00952E93">
            <w:pPr>
              <w:pBdr>
                <w:top w:val="single" w:sz="4" w:space="1" w:color="auto"/>
              </w:pBdr>
              <w:rPr>
                <w:color w:val="000000" w:themeColor="text1"/>
              </w:rPr>
            </w:pPr>
          </w:p>
        </w:tc>
      </w:tr>
    </w:tbl>
    <w:p w14:paraId="27FDE2D5" w14:textId="77777777" w:rsidR="000F3F44" w:rsidRDefault="000F3F44" w:rsidP="000F3F44"/>
    <w:tbl>
      <w:tblPr>
        <w:tblStyle w:val="TableGrid"/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4679"/>
        <w:gridCol w:w="2126"/>
        <w:gridCol w:w="1134"/>
        <w:gridCol w:w="2126"/>
        <w:gridCol w:w="709"/>
      </w:tblGrid>
      <w:tr w:rsidR="000F3F44" w:rsidRPr="00AF61DA" w14:paraId="1376BCA4" w14:textId="77777777" w:rsidTr="005B530F">
        <w:trPr>
          <w:trHeight w:val="283"/>
        </w:trPr>
        <w:tc>
          <w:tcPr>
            <w:tcW w:w="107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3DD1F" w14:textId="2C0C43FA" w:rsidR="005B530F" w:rsidRPr="00AF61DA" w:rsidRDefault="000F3F44" w:rsidP="000F5DF2">
            <w:pPr>
              <w:rPr>
                <w:color w:val="000000" w:themeColor="text1"/>
              </w:rPr>
            </w:pPr>
            <w:r>
              <w:t>Supplemental</w:t>
            </w:r>
            <w:r w:rsidRPr="00AF61DA">
              <w:rPr>
                <w:rFonts w:hint="eastAsia"/>
                <w:color w:val="000000" w:themeColor="text1"/>
              </w:rPr>
              <w:t xml:space="preserve"> Table </w:t>
            </w:r>
            <w:r w:rsidR="002B4B20">
              <w:rPr>
                <w:color w:val="000000" w:themeColor="text1"/>
              </w:rPr>
              <w:t>2</w:t>
            </w:r>
            <w:r w:rsidRPr="00AF61DA">
              <w:rPr>
                <w:rFonts w:hint="eastAsia"/>
                <w:color w:val="000000" w:themeColor="text1"/>
              </w:rPr>
              <w:t xml:space="preserve">. </w:t>
            </w:r>
            <w:r w:rsidR="00C22F0C">
              <w:rPr>
                <w:color w:val="000000" w:themeColor="text1"/>
              </w:rPr>
              <w:t>Risk factors associated with</w:t>
            </w:r>
            <w:r w:rsidR="00C22F0C" w:rsidRPr="00DF501C">
              <w:rPr>
                <w:color w:val="000000" w:themeColor="text1"/>
              </w:rPr>
              <w:t xml:space="preserve"> </w:t>
            </w:r>
            <w:r w:rsidRPr="00AF61DA">
              <w:rPr>
                <w:rFonts w:hint="eastAsia"/>
                <w:color w:val="000000" w:themeColor="text1"/>
              </w:rPr>
              <w:t xml:space="preserve">ratio of ward/ICU length of stay in patients </w:t>
            </w:r>
            <w:r w:rsidR="005B530F" w:rsidRPr="005B530F">
              <w:rPr>
                <w:color w:val="000000" w:themeColor="text1"/>
              </w:rPr>
              <w:t>≤</w:t>
            </w:r>
            <w:r w:rsidRPr="005B530F">
              <w:rPr>
                <w:color w:val="000000" w:themeColor="text1"/>
              </w:rPr>
              <w:t xml:space="preserve"> </w:t>
            </w:r>
            <w:r w:rsidRPr="00AF61DA">
              <w:rPr>
                <w:rFonts w:hint="eastAsia"/>
                <w:color w:val="000000" w:themeColor="text1"/>
              </w:rPr>
              <w:t xml:space="preserve">12 months. </w:t>
            </w:r>
          </w:p>
        </w:tc>
      </w:tr>
      <w:tr w:rsidR="000F3F44" w:rsidRPr="00AF61DA" w14:paraId="30A58516" w14:textId="77777777" w:rsidTr="005B530F">
        <w:tc>
          <w:tcPr>
            <w:tcW w:w="46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F92E7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Variables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39204" w14:textId="02F5080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Univari</w:t>
            </w:r>
            <w:r w:rsidR="005B530F">
              <w:rPr>
                <w:rFonts w:hint="eastAsia"/>
                <w:color w:val="000000" w:themeColor="text1"/>
              </w:rPr>
              <w:t>a</w:t>
            </w:r>
            <w:r w:rsidRPr="00AF61DA">
              <w:rPr>
                <w:rFonts w:hint="eastAsia"/>
                <w:color w:val="000000" w:themeColor="text1"/>
              </w:rPr>
              <w:t xml:space="preserve">ble linear analysis   </w:t>
            </w:r>
            <w:r w:rsidR="005B530F">
              <w:rPr>
                <w:color w:val="000000" w:themeColor="text1"/>
              </w:rPr>
              <w:t xml:space="preserve">      </w:t>
            </w:r>
            <w:r w:rsidRPr="00AF61DA">
              <w:rPr>
                <w:rFonts w:hint="eastAsia"/>
                <w:color w:val="000000" w:themeColor="text1"/>
              </w:rPr>
              <w:t>Multivariable linear analysis</w:t>
            </w:r>
          </w:p>
        </w:tc>
      </w:tr>
      <w:tr w:rsidR="000F3F44" w:rsidRPr="00AF61DA" w14:paraId="331CDB27" w14:textId="77777777" w:rsidTr="005B530F">
        <w:trPr>
          <w:trHeight w:val="283"/>
        </w:trPr>
        <w:tc>
          <w:tcPr>
            <w:tcW w:w="46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F6A78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45063" w14:textId="57C1123D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B</w:t>
            </w:r>
            <w:r w:rsidRPr="00AF61DA">
              <w:rPr>
                <w:rFonts w:hint="eastAsia"/>
                <w:color w:val="000000" w:themeColor="text1"/>
              </w:rPr>
              <w:t xml:space="preserve"> (95% CI)                 </w:t>
            </w:r>
            <w:r w:rsidRPr="00AF61DA">
              <w:rPr>
                <w:color w:val="000000" w:themeColor="text1"/>
              </w:rPr>
              <w:t>P</w:t>
            </w:r>
            <w:r w:rsidRPr="00AF61DA">
              <w:rPr>
                <w:rFonts w:hint="eastAsia"/>
                <w:color w:val="000000" w:themeColor="text1"/>
              </w:rPr>
              <w:t xml:space="preserve">                   </w:t>
            </w:r>
            <w:r w:rsidRPr="00AF61DA">
              <w:rPr>
                <w:color w:val="000000" w:themeColor="text1"/>
              </w:rPr>
              <w:t>B</w:t>
            </w:r>
            <w:r w:rsidRPr="00AF61DA">
              <w:rPr>
                <w:rFonts w:hint="eastAsia"/>
                <w:color w:val="000000" w:themeColor="text1"/>
              </w:rPr>
              <w:t xml:space="preserve"> (95% CI)             </w:t>
            </w:r>
            <w:r w:rsidRPr="00AF61DA">
              <w:rPr>
                <w:color w:val="000000" w:themeColor="text1"/>
              </w:rPr>
              <w:t>P</w:t>
            </w:r>
          </w:p>
        </w:tc>
      </w:tr>
      <w:tr w:rsidR="000F3F44" w:rsidRPr="00AF61DA" w14:paraId="56ADBC25" w14:textId="77777777" w:rsidTr="005B53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7510444D" w14:textId="5DF03619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LVEF</w:t>
            </w:r>
            <w:r w:rsidRPr="00AF61DA">
              <w:rPr>
                <w:rFonts w:hint="eastAsia"/>
                <w:color w:val="000000" w:themeColor="text1"/>
              </w:rPr>
              <w:t xml:space="preserve"> &gt;</w:t>
            </w:r>
            <w:r w:rsidRPr="00AF61DA">
              <w:rPr>
                <w:color w:val="000000" w:themeColor="text1"/>
              </w:rPr>
              <w:t xml:space="preserve"> 25%</w:t>
            </w:r>
            <w:r w:rsidR="005B530F">
              <w:rPr>
                <w:color w:val="000000" w:themeColor="text1"/>
              </w:rPr>
              <w:t xml:space="preserve"> </w:t>
            </w:r>
            <w:r w:rsidR="005B530F" w:rsidRPr="00952E93">
              <w:rPr>
                <w:color w:val="000000" w:themeColor="text1"/>
              </w:rPr>
              <w:t>(yes/no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935B6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1.31 (0.06, 2.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E44C9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0.04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1994E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3075A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58C7D18D" w14:textId="77777777" w:rsidTr="005B53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6217B6F9" w14:textId="3D8027DC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Age</w:t>
            </w:r>
            <w:r w:rsidR="005B530F">
              <w:rPr>
                <w:color w:val="000000" w:themeColor="text1"/>
              </w:rPr>
              <w:t xml:space="preserve"> </w:t>
            </w:r>
            <w:r w:rsidR="005B530F" w:rsidRPr="00952E93">
              <w:rPr>
                <w:color w:val="000000" w:themeColor="text1"/>
              </w:rPr>
              <w:t>(per 1 month increment)*</w:t>
            </w:r>
            <w:r w:rsidRPr="00AF61DA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D35F00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0.07 (-0.14, 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05618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0.4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23C16B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FF286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79D26EDE" w14:textId="77777777" w:rsidTr="005B53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04BEE405" w14:textId="64D0DBFF" w:rsidR="000F3F44" w:rsidRPr="00AF61DA" w:rsidRDefault="005B530F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Weight (per 1 kg increment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3E4678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0.15 (</w:t>
            </w:r>
            <w:r w:rsidRPr="00AF61DA">
              <w:rPr>
                <w:rFonts w:hint="eastAsia"/>
                <w:color w:val="000000" w:themeColor="text1"/>
              </w:rPr>
              <w:t>-</w:t>
            </w:r>
            <w:r w:rsidRPr="00AF61DA">
              <w:rPr>
                <w:color w:val="000000" w:themeColor="text1"/>
              </w:rPr>
              <w:t>0.28, 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23B57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0.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4B58F6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A0C5D5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16D19DC6" w14:textId="77777777" w:rsidTr="005B530F">
        <w:trPr>
          <w:trHeight w:val="283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18F42978" w14:textId="4A28CE71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Moderate/severe mitral regurgitat</w:t>
            </w:r>
            <w:r w:rsidRPr="00AF61DA">
              <w:rPr>
                <w:rFonts w:hint="eastAsia"/>
                <w:color w:val="000000" w:themeColor="text1"/>
              </w:rPr>
              <w:t>i</w:t>
            </w:r>
            <w:r w:rsidRPr="00AF61DA">
              <w:rPr>
                <w:color w:val="000000" w:themeColor="text1"/>
              </w:rPr>
              <w:t>on</w:t>
            </w:r>
            <w:r w:rsidR="005B530F">
              <w:rPr>
                <w:color w:val="000000" w:themeColor="text1"/>
              </w:rPr>
              <w:t xml:space="preserve"> </w:t>
            </w:r>
            <w:r w:rsidR="005B530F" w:rsidRPr="00952E93">
              <w:rPr>
                <w:color w:val="000000" w:themeColor="text1"/>
              </w:rPr>
              <w:t>(yes/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E7ACF2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0.09</w:t>
            </w:r>
            <w:r w:rsidRPr="00AF61DA">
              <w:rPr>
                <w:rFonts w:hint="eastAsia"/>
                <w:color w:val="000000" w:themeColor="text1"/>
              </w:rPr>
              <w:t xml:space="preserve"> </w:t>
            </w:r>
            <w:r w:rsidRPr="00AF61DA">
              <w:rPr>
                <w:color w:val="000000" w:themeColor="text1"/>
              </w:rPr>
              <w:t>(</w:t>
            </w:r>
            <w:r w:rsidRPr="00AF61DA">
              <w:rPr>
                <w:rFonts w:hint="eastAsia"/>
                <w:color w:val="000000" w:themeColor="text1"/>
              </w:rPr>
              <w:t>-</w:t>
            </w:r>
            <w:r w:rsidRPr="00AF61DA">
              <w:rPr>
                <w:color w:val="000000" w:themeColor="text1"/>
              </w:rPr>
              <w:t>1.</w:t>
            </w:r>
            <w:r w:rsidRPr="00AF61DA">
              <w:rPr>
                <w:rFonts w:hint="eastAsia"/>
                <w:color w:val="000000" w:themeColor="text1"/>
              </w:rPr>
              <w:t>24</w:t>
            </w:r>
            <w:r w:rsidRPr="00AF61DA">
              <w:rPr>
                <w:color w:val="000000" w:themeColor="text1"/>
              </w:rPr>
              <w:t>, 1.4</w:t>
            </w:r>
            <w:r w:rsidRPr="00AF61DA">
              <w:rPr>
                <w:rFonts w:hint="eastAsia"/>
                <w:color w:val="000000" w:themeColor="text1"/>
              </w:rPr>
              <w:t>2</w:t>
            </w:r>
            <w:r w:rsidRPr="00AF61DA">
              <w:rPr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29D46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0.8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B86CB5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2F3357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46F433C4" w14:textId="77777777" w:rsidTr="005B53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029E7080" w14:textId="16766501" w:rsidR="000F3F44" w:rsidRPr="00AF61DA" w:rsidRDefault="005B530F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CPB (per 1 min increment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4EA17D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-0.01 (-0.02, 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5FAB9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0.2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C07288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F6B7C0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1EF384E4" w14:textId="77777777" w:rsidTr="005B530F">
        <w:trPr>
          <w:trHeight w:val="284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2172B913" w14:textId="2B77D9A7" w:rsidR="000F3F44" w:rsidRPr="00AF61DA" w:rsidRDefault="005B530F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Hemoglobin (per 1 mg/dL increment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32E3B2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-0.01 (-0.07,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5FCAE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0.8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CB70F5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B9475D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5DC53BA3" w14:textId="77777777" w:rsidTr="005B53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7F3DEAF4" w14:textId="3404CF0D" w:rsidR="000F3F44" w:rsidRPr="00AF61DA" w:rsidRDefault="005B530F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Serum creatinine (per 1 mg/dL increment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6B8177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-7.25 (-16.92, 2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25839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0.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0F39B4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2594AC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6E5710A0" w14:textId="77777777" w:rsidTr="005B53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728DBC0C" w14:textId="3787EF27" w:rsidR="000F3F44" w:rsidRPr="00AF61DA" w:rsidRDefault="005B530F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Albumin</w:t>
            </w:r>
            <w:r>
              <w:rPr>
                <w:color w:val="000000" w:themeColor="text1"/>
              </w:rPr>
              <w:t xml:space="preserve"> </w:t>
            </w:r>
            <w:r w:rsidRPr="00952E93">
              <w:rPr>
                <w:color w:val="000000" w:themeColor="text1"/>
              </w:rPr>
              <w:t>(per 1 g/dL increment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73FE69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-0.21 (</w:t>
            </w:r>
            <w:r w:rsidRPr="00AF61DA">
              <w:rPr>
                <w:rFonts w:hint="eastAsia"/>
                <w:color w:val="000000" w:themeColor="text1"/>
              </w:rPr>
              <w:t>-</w:t>
            </w:r>
            <w:r w:rsidRPr="00AF61DA">
              <w:rPr>
                <w:color w:val="000000" w:themeColor="text1"/>
              </w:rPr>
              <w:t xml:space="preserve">0.41, </w:t>
            </w:r>
            <w:r w:rsidRPr="00AF61DA">
              <w:rPr>
                <w:rFonts w:hint="eastAsia"/>
                <w:color w:val="000000" w:themeColor="text1"/>
              </w:rPr>
              <w:t>-</w:t>
            </w:r>
            <w:r w:rsidRPr="00AF61DA">
              <w:rPr>
                <w:color w:val="000000" w:themeColor="text1"/>
              </w:rPr>
              <w:t>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3EB44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color w:val="000000" w:themeColor="text1"/>
              </w:rPr>
              <w:t>0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9589D7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5B394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4A8980EC" w14:textId="77777777" w:rsidTr="005B53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1D25BE7E" w14:textId="6BF02C96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PDC</w:t>
            </w:r>
            <w:r w:rsidR="005B530F">
              <w:rPr>
                <w:color w:val="000000" w:themeColor="text1"/>
              </w:rPr>
              <w:t xml:space="preserve"> </w:t>
            </w:r>
            <w:r w:rsidR="005B530F" w:rsidRPr="00952E93">
              <w:rPr>
                <w:color w:val="000000" w:themeColor="text1"/>
              </w:rPr>
              <w:t>(yes/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099EB2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-1.57 (-2.88, -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9F1FA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64B919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- 1.57 (-2.88, -0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1DAD2D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0.02</w:t>
            </w:r>
          </w:p>
        </w:tc>
      </w:tr>
      <w:tr w:rsidR="000F3F44" w:rsidRPr="00AF61DA" w14:paraId="242BB65F" w14:textId="77777777" w:rsidTr="005B53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1823B4F4" w14:textId="1B920651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Severe AKI</w:t>
            </w:r>
            <w:r w:rsidR="005B530F">
              <w:rPr>
                <w:color w:val="000000" w:themeColor="text1"/>
              </w:rPr>
              <w:t xml:space="preserve"> </w:t>
            </w:r>
            <w:r w:rsidR="005B530F" w:rsidRPr="00952E93">
              <w:rPr>
                <w:color w:val="000000" w:themeColor="text1"/>
              </w:rPr>
              <w:t>(yes/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E1B89A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-0.44 (-1.82,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3BC1E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0.5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04B25F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BE0CB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6BB6367D" w14:textId="77777777" w:rsidTr="005B530F"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02032" w14:textId="74EE854E" w:rsidR="000F3F44" w:rsidRPr="00AF61DA" w:rsidRDefault="005B530F" w:rsidP="000F5DF2">
            <w:pPr>
              <w:rPr>
                <w:color w:val="000000" w:themeColor="text1"/>
              </w:rPr>
            </w:pPr>
            <w:r w:rsidRPr="00952E93">
              <w:rPr>
                <w:color w:val="000000" w:themeColor="text1"/>
              </w:rPr>
              <w:t>Fluid balance POD 1</w:t>
            </w:r>
            <w:r>
              <w:rPr>
                <w:color w:val="000000" w:themeColor="text1"/>
              </w:rPr>
              <w:t xml:space="preserve"> </w:t>
            </w:r>
            <w:r w:rsidRPr="00952E93">
              <w:rPr>
                <w:color w:val="000000" w:themeColor="text1"/>
              </w:rPr>
              <w:t>(per 1% increment)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FF527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-0.02 (-0.11, 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CD4F4" w14:textId="77777777" w:rsidR="000F3F44" w:rsidRPr="00AF61DA" w:rsidRDefault="000F3F44" w:rsidP="000F5DF2">
            <w:pPr>
              <w:rPr>
                <w:color w:val="000000" w:themeColor="text1"/>
              </w:rPr>
            </w:pPr>
            <w:r w:rsidRPr="00AF61DA">
              <w:rPr>
                <w:rFonts w:hint="eastAsia"/>
                <w:color w:val="000000" w:themeColor="text1"/>
              </w:rPr>
              <w:t>0.6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24AD1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CF3EA" w14:textId="77777777" w:rsidR="000F3F44" w:rsidRPr="00AF61DA" w:rsidRDefault="000F3F44" w:rsidP="000F5DF2">
            <w:pPr>
              <w:rPr>
                <w:color w:val="000000" w:themeColor="text1"/>
              </w:rPr>
            </w:pPr>
          </w:p>
        </w:tc>
      </w:tr>
      <w:tr w:rsidR="000F3F44" w:rsidRPr="00AF61DA" w14:paraId="0DA38A7A" w14:textId="77777777" w:rsidTr="005B530F">
        <w:trPr>
          <w:trHeight w:val="828"/>
        </w:trPr>
        <w:tc>
          <w:tcPr>
            <w:tcW w:w="107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55B7C" w14:textId="4A1BAC25" w:rsidR="000F3F44" w:rsidRPr="00AF61DA" w:rsidRDefault="005B530F" w:rsidP="000F5DF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orty</w:t>
            </w:r>
            <w:r w:rsidR="000F3F44" w:rsidRPr="00AF61DA">
              <w:rPr>
                <w:rFonts w:hint="eastAsia"/>
                <w:color w:val="000000" w:themeColor="text1"/>
              </w:rPr>
              <w:t xml:space="preserve"> patients </w:t>
            </w:r>
            <w:r>
              <w:rPr>
                <w:color w:val="000000" w:themeColor="text1"/>
              </w:rPr>
              <w:t xml:space="preserve">were finally </w:t>
            </w:r>
            <w:r w:rsidR="000F3F44" w:rsidRPr="00AF61DA">
              <w:rPr>
                <w:rFonts w:hint="eastAsia"/>
                <w:color w:val="000000" w:themeColor="text1"/>
              </w:rPr>
              <w:t>recruited</w:t>
            </w:r>
            <w:r>
              <w:rPr>
                <w:color w:val="000000" w:themeColor="text1"/>
              </w:rPr>
              <w:t xml:space="preserve"> after </w:t>
            </w:r>
            <w:r w:rsidR="000F3F44" w:rsidRPr="00AF61DA">
              <w:rPr>
                <w:rFonts w:hint="eastAsia"/>
                <w:color w:val="000000" w:themeColor="text1"/>
              </w:rPr>
              <w:t>2 were excluded because of postoperative death in ICU. *Those covariables were presented as continuous data when entering analyses. ICU, intensive care unit; CI, confidential interval; LVEF, left ventricular ejection fraction; CPB, cardiopulmonary bypass; PDC, peritoneal dialysis catheter; AKI, acute kidney injury; POD, postoperative day.</w:t>
            </w:r>
          </w:p>
        </w:tc>
      </w:tr>
    </w:tbl>
    <w:p w14:paraId="6B4E1F16" w14:textId="77777777" w:rsidR="000F3F44" w:rsidRDefault="000F3F44" w:rsidP="000F3F44"/>
    <w:p w14:paraId="2F0B77BE" w14:textId="77777777" w:rsidR="000F3F44" w:rsidRDefault="000F3F44" w:rsidP="000F3F44"/>
    <w:p w14:paraId="65FD8B76" w14:textId="77777777" w:rsidR="000F3F44" w:rsidRDefault="000F3F44" w:rsidP="000F3F44"/>
    <w:p w14:paraId="4ADC2D18" w14:textId="77777777" w:rsidR="000F3F44" w:rsidRDefault="000F3F44" w:rsidP="000F3F44"/>
    <w:p w14:paraId="434E2543" w14:textId="77777777" w:rsidR="007D72BF" w:rsidRDefault="007D72BF"/>
    <w:sectPr w:rsidR="007D72BF" w:rsidSect="005A54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44"/>
    <w:rsid w:val="000F3F44"/>
    <w:rsid w:val="002B4B20"/>
    <w:rsid w:val="005A5406"/>
    <w:rsid w:val="005B530F"/>
    <w:rsid w:val="007D72BF"/>
    <w:rsid w:val="009373EE"/>
    <w:rsid w:val="00952E93"/>
    <w:rsid w:val="00A57906"/>
    <w:rsid w:val="00B25036"/>
    <w:rsid w:val="00C22F0C"/>
    <w:rsid w:val="00C5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530BA"/>
  <w15:chartTrackingRefBased/>
  <w15:docId w15:val="{32877DBA-EFA4-E647-B5A0-A9FBE4B03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F4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F4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52E9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B53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5-16T07:28:00Z</dcterms:created>
  <dcterms:modified xsi:type="dcterms:W3CDTF">2021-05-27T05:39:00Z</dcterms:modified>
</cp:coreProperties>
</file>